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26F3C" w14:textId="427EA470" w:rsidR="00331B74" w:rsidRPr="00472325" w:rsidRDefault="000F7917" w:rsidP="00331B7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Table </w:t>
      </w:r>
      <w:r w:rsidR="00B52559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7400B8" w:rsidRPr="007400B8">
        <w:rPr>
          <w:rFonts w:ascii="Times New Roman" w:hAnsi="Times New Roman" w:cs="Times New Roman"/>
          <w:b/>
          <w:bCs/>
          <w:sz w:val="20"/>
          <w:szCs w:val="20"/>
        </w:rPr>
        <w:t xml:space="preserve">Univariate </w:t>
      </w:r>
      <w:r w:rsidR="00331B74" w:rsidRPr="00472325">
        <w:rPr>
          <w:rFonts w:ascii="Times New Roman" w:hAnsi="Times New Roman" w:cs="Times New Roman"/>
          <w:b/>
          <w:bCs/>
          <w:sz w:val="20"/>
          <w:szCs w:val="20"/>
        </w:rPr>
        <w:t>logistic</w:t>
      </w:r>
      <w:r w:rsidR="007400B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regression of risk factors at pre-treatment and at early stage of treatment for irTD </w:t>
      </w:r>
    </w:p>
    <w:p w14:paraId="1701FA63" w14:textId="77777777" w:rsidR="00331B74" w:rsidRPr="007C15D4" w:rsidRDefault="00331B74" w:rsidP="00331B74">
      <w:pPr>
        <w:rPr>
          <w:rFonts w:ascii="Times New Roman" w:hAnsi="Times New Roman" w:cs="Times New Roman"/>
        </w:rPr>
      </w:pPr>
    </w:p>
    <w:tbl>
      <w:tblPr>
        <w:tblW w:w="5568" w:type="pct"/>
        <w:tblLayout w:type="fixed"/>
        <w:tblLook w:val="04A0" w:firstRow="1" w:lastRow="0" w:firstColumn="1" w:lastColumn="0" w:noHBand="0" w:noVBand="1"/>
      </w:tblPr>
      <w:tblGrid>
        <w:gridCol w:w="1973"/>
        <w:gridCol w:w="1492"/>
        <w:gridCol w:w="824"/>
        <w:gridCol w:w="1615"/>
        <w:gridCol w:w="823"/>
        <w:gridCol w:w="1702"/>
        <w:gridCol w:w="821"/>
      </w:tblGrid>
      <w:tr w:rsidR="00715477" w:rsidRPr="00CE3499" w14:paraId="3822986A" w14:textId="77777777" w:rsidTr="00715477">
        <w:trPr>
          <w:trHeight w:val="280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542C" w14:textId="03EE06C2" w:rsidR="00331B74" w:rsidRPr="00CE3499" w:rsidRDefault="00331B74" w:rsidP="00C40E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FC45" w14:textId="77777777" w:rsidR="00331B74" w:rsidRPr="00CE3499" w:rsidRDefault="00331B74" w:rsidP="00C40E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9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rTD</w:t>
            </w:r>
          </w:p>
          <w:p w14:paraId="76E6A633" w14:textId="77777777" w:rsidR="00331B74" w:rsidRPr="00CE3499" w:rsidRDefault="00331B74" w:rsidP="00C40E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E924" w14:textId="6BCE65A5" w:rsidR="00331B74" w:rsidRPr="00CE3499" w:rsidRDefault="00331B74" w:rsidP="00C40E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E34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7400B8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7400B8" w:rsidRPr="007400B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1E91" w14:textId="46CB8069" w:rsidR="00331B74" w:rsidRPr="00715477" w:rsidRDefault="00715477" w:rsidP="00C40E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rotoxicosis </w:t>
            </w:r>
            <w:proofErr w:type="gramStart"/>
            <w:r w:rsidR="00331B74" w:rsidRP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(</w:t>
            </w:r>
            <w:proofErr w:type="gramEnd"/>
            <w:r w:rsidR="00331B74" w:rsidRP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6156" w14:textId="5B7A1E14" w:rsidR="00331B74" w:rsidRPr="00715477" w:rsidRDefault="007400B8" w:rsidP="00C40E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5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1547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154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3766" w14:textId="5CDD72D0" w:rsidR="00331B74" w:rsidRPr="00715477" w:rsidRDefault="00715477" w:rsidP="00C40E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pothyroidism </w:t>
            </w:r>
            <w:proofErr w:type="gramStart"/>
            <w:r w:rsidR="00331B74" w:rsidRP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(</w:t>
            </w:r>
            <w:proofErr w:type="gramEnd"/>
            <w:r w:rsidR="00331B74" w:rsidRP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3BCA" w14:textId="3ED61341" w:rsidR="00331B74" w:rsidRPr="00CE3499" w:rsidRDefault="007400B8" w:rsidP="00C40E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E34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400B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lue</w:t>
            </w:r>
          </w:p>
        </w:tc>
      </w:tr>
      <w:tr w:rsidR="00715477" w:rsidRPr="00472325" w14:paraId="2DF162C7" w14:textId="77777777" w:rsidTr="00715477">
        <w:trPr>
          <w:trHeight w:val="280"/>
        </w:trPr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E0CB" w14:textId="503184F2" w:rsidR="00331B74" w:rsidRPr="00CE3499" w:rsidRDefault="00715477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er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8DC2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665-3.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264B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C46B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22-1.2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70D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50D1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4.0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701-9.6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4CA0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15477" w:rsidRPr="00472325" w14:paraId="22A7EA8D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3F2A" w14:textId="0E9BC985" w:rsidR="00331B74" w:rsidRPr="00CE3499" w:rsidRDefault="00715477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040D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68-1.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3FBC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0768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62-1.0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137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6C0E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57-1.0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D17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715477" w:rsidRPr="00472325" w14:paraId="2147DD41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EBFB" w14:textId="77777777" w:rsidR="00331B74" w:rsidRPr="00CE3499" w:rsidRDefault="00331B74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BDF9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863-1.0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BF5D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3EAF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877-1.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8A1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6627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807-1.0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9B98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170 </w:t>
            </w:r>
          </w:p>
        </w:tc>
      </w:tr>
      <w:tr w:rsidR="00715477" w:rsidRPr="00472325" w14:paraId="71FCD657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195" w14:textId="458CD462" w:rsidR="00331B74" w:rsidRPr="00CE3499" w:rsidRDefault="00715477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istory of thyroid diseas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4918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371-3.8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0101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A54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62-3.8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9D5F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490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42F1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2.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573-8.0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F417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715477" w:rsidRPr="00472325" w14:paraId="3E0D13C6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CC75" w14:textId="553FBC6B" w:rsidR="00331B74" w:rsidRPr="00CE3499" w:rsidRDefault="00715477" w:rsidP="007154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07"/>
            <w:bookmarkStart w:id="1" w:name="OLE_LINK108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e-treatment</w:t>
            </w:r>
            <w:bookmarkEnd w:id="0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bookmarkEnd w:id="1"/>
            <w:r w:rsidR="00331B74"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59EE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06-1.0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67F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11B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782-1.0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30C7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FF36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40-1.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87F1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715477" w:rsidRPr="00472325" w14:paraId="3E419356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A13" w14:textId="536E4345" w:rsidR="00331B74" w:rsidRPr="00CE3499" w:rsidRDefault="00715477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Pre-treatment </w:t>
            </w:r>
            <w:r w:rsidR="00331B74"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17E5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7-1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07C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FC25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89-1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1540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EAC1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9-1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B1ED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730 </w:t>
            </w:r>
          </w:p>
        </w:tc>
      </w:tr>
      <w:tr w:rsidR="00715477" w:rsidRPr="00472325" w14:paraId="18182944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1398" w14:textId="49EAFF46" w:rsidR="00331B74" w:rsidRPr="00CE3499" w:rsidRDefault="00715477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Pre-treatment </w:t>
            </w:r>
            <w:r w:rsidR="00331B74"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H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A7C1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731-1.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290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B25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407-0.9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F599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92D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82-1.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FED6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715477" w:rsidRPr="00472325" w14:paraId="47698D63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E127" w14:textId="33CF012E" w:rsidR="00331B74" w:rsidRPr="00CE3499" w:rsidRDefault="00715477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Pre-treatment </w:t>
            </w:r>
            <w:r w:rsidR="00331B74"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Ab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9200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619-3.5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528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1A21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2.3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852-6.2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191C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100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3F0E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145-2.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EDE6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715477" w:rsidRPr="00472325" w14:paraId="7718BD22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DA1E" w14:textId="1DC1592D" w:rsidR="00331B74" w:rsidRPr="00CE3499" w:rsidRDefault="00715477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Pre-treatment </w:t>
            </w:r>
            <w:r w:rsidR="00331B74"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OAb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91DB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4.5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840-11.4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5A0B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FE1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172-3.5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5C8D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8A21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9.3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3.488-25.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E60A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715477" w:rsidRPr="00472325" w14:paraId="389C9BB1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C7B4" w14:textId="7533D132" w:rsidR="00331B74" w:rsidRPr="00CE3499" w:rsidRDefault="00331B74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  <w:bookmarkStart w:id="2" w:name="OLE_LINK109"/>
            <w:r w:rsidR="007154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at early stage of treatment</w:t>
            </w:r>
            <w:bookmarkEnd w:id="2"/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744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650-1.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D25B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C10F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601-1.0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0151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41FE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632-1.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5E48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310 </w:t>
            </w:r>
          </w:p>
        </w:tc>
      </w:tr>
      <w:tr w:rsidR="00715477" w:rsidRPr="00472325" w14:paraId="65DF79A4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D3B" w14:textId="355F7E42" w:rsidR="00331B74" w:rsidRPr="00CE3499" w:rsidRDefault="00331B74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R</w:t>
            </w:r>
            <w:r w:rsid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early stage of treatmen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C8AA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6-1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C858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C6B7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1-1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FCB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2E6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97-1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D538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635 </w:t>
            </w:r>
          </w:p>
        </w:tc>
      </w:tr>
      <w:tr w:rsidR="00715477" w:rsidRPr="00472325" w14:paraId="0F1F70AE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808A" w14:textId="43F645E1" w:rsidR="00331B74" w:rsidRPr="00CE3499" w:rsidRDefault="00331B74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H</w:t>
            </w:r>
            <w:r w:rsid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early stage of treatmen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008E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43-1.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19EE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B134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77-0.3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E78A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7632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945-1.3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2691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198 </w:t>
            </w:r>
          </w:p>
        </w:tc>
      </w:tr>
      <w:tr w:rsidR="00715477" w:rsidRPr="00472325" w14:paraId="12A72B20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7B2F" w14:textId="34F781D8" w:rsidR="00331B74" w:rsidRPr="00CE3499" w:rsidRDefault="00331B74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Ab</w:t>
            </w:r>
            <w:r w:rsid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early stage of treatment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7D9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4.7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2.075-10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7E7F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D933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2.4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894-6.5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7E86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467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4.8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869-12.4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893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715477" w:rsidRPr="00472325" w14:paraId="090599E5" w14:textId="77777777" w:rsidTr="00715477">
        <w:trPr>
          <w:trHeight w:val="280"/>
        </w:trPr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152F" w14:textId="02B856D7" w:rsidR="00331B74" w:rsidRPr="00CE3499" w:rsidRDefault="00331B74" w:rsidP="00C40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3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OAb</w:t>
            </w:r>
            <w:r w:rsidR="00715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early stage of treatmen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8C82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3.8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5.138-37.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284C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D9FA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3.9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.480-10.5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3B17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B115" w14:textId="77777777" w:rsidR="00331B74" w:rsidRPr="00472325" w:rsidRDefault="00331B74" w:rsidP="00C40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10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>3.879-26.4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304C" w14:textId="77777777" w:rsidR="00331B74" w:rsidRPr="00472325" w:rsidRDefault="00331B74" w:rsidP="00C40E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2325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</w:tbl>
    <w:p w14:paraId="11C9A986" w14:textId="72754324" w:rsidR="00056B04" w:rsidRPr="00472325" w:rsidRDefault="00331B74" w:rsidP="00331B74">
      <w:pPr>
        <w:rPr>
          <w:rFonts w:ascii="Times New Roman" w:hAnsi="Times New Roman" w:cs="Times New Roman"/>
          <w:sz w:val="20"/>
          <w:szCs w:val="20"/>
        </w:rPr>
      </w:pPr>
      <w:r w:rsidRPr="00472325">
        <w:rPr>
          <w:rFonts w:ascii="Times New Roman" w:hAnsi="Times New Roman" w:cs="Times New Roman" w:hint="eastAsia"/>
          <w:sz w:val="20"/>
          <w:szCs w:val="20"/>
        </w:rPr>
        <w:t>irTD</w:t>
      </w:r>
      <w:r w:rsidRPr="00472325">
        <w:rPr>
          <w:rFonts w:ascii="Times New Roman" w:hAnsi="Times New Roman" w:cs="Times New Roman" w:hint="eastAsia"/>
          <w:sz w:val="20"/>
          <w:szCs w:val="20"/>
        </w:rPr>
        <w:t>：</w:t>
      </w:r>
      <w:r w:rsidR="00056B04">
        <w:rPr>
          <w:rFonts w:ascii="Times New Roman" w:hAnsi="Times New Roman" w:cs="Times New Roman" w:hint="eastAsia"/>
          <w:sz w:val="20"/>
          <w:szCs w:val="20"/>
        </w:rPr>
        <w:t xml:space="preserve">immune related thyroid dysfunction by </w:t>
      </w:r>
      <w:r w:rsidRPr="00472325">
        <w:rPr>
          <w:rFonts w:ascii="Times New Roman" w:hAnsi="Times New Roman" w:cs="Times New Roman" w:hint="eastAsia"/>
          <w:sz w:val="20"/>
          <w:szCs w:val="20"/>
        </w:rPr>
        <w:t>PD-1</w:t>
      </w:r>
      <w:r w:rsidR="00056B04">
        <w:rPr>
          <w:rFonts w:ascii="Times New Roman" w:hAnsi="Times New Roman" w:cs="Times New Roman" w:hint="eastAsia"/>
          <w:sz w:val="20"/>
          <w:szCs w:val="20"/>
        </w:rPr>
        <w:t xml:space="preserve"> inhibitor, NLR: </w:t>
      </w:r>
      <w:r w:rsidR="00056B04" w:rsidRPr="005A5F63">
        <w:rPr>
          <w:rFonts w:ascii="Times New Roman" w:hAnsi="Times New Roman" w:cs="Times New Roman"/>
          <w:sz w:val="20"/>
          <w:szCs w:val="20"/>
        </w:rPr>
        <w:t>neutrophil-to-lymphocyte ratio</w:t>
      </w:r>
      <w:r w:rsidR="00056B04">
        <w:rPr>
          <w:rFonts w:ascii="Times New Roman" w:hAnsi="Times New Roman" w:cs="Times New Roman" w:hint="eastAsia"/>
          <w:sz w:val="20"/>
          <w:szCs w:val="20"/>
        </w:rPr>
        <w:t>,</w:t>
      </w:r>
      <w:r w:rsidR="00056B04" w:rsidRPr="005A5F63">
        <w:rPr>
          <w:rFonts w:ascii="Times New Roman" w:hAnsi="Times New Roman" w:cs="Times New Roman"/>
          <w:sz w:val="20"/>
          <w:szCs w:val="20"/>
        </w:rPr>
        <w:t xml:space="preserve"> </w:t>
      </w:r>
      <w:r w:rsidR="00056B04" w:rsidRPr="00C712CE">
        <w:rPr>
          <w:rFonts w:ascii="Times New Roman" w:hAnsi="Times New Roman" w:cs="Times New Roman"/>
          <w:sz w:val="20"/>
          <w:szCs w:val="20"/>
        </w:rPr>
        <w:t>PLR</w:t>
      </w:r>
      <w:r w:rsidR="00056B04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056B04" w:rsidRPr="005A5F63">
        <w:rPr>
          <w:rFonts w:ascii="Times New Roman" w:hAnsi="Times New Roman" w:cs="Times New Roman"/>
          <w:sz w:val="20"/>
          <w:szCs w:val="20"/>
        </w:rPr>
        <w:t>platelet-to-lymphocyte ratio</w:t>
      </w:r>
      <w:r w:rsidR="00056B04">
        <w:rPr>
          <w:rFonts w:ascii="Times New Roman" w:hAnsi="Times New Roman" w:cs="Times New Roman" w:hint="eastAsia"/>
          <w:sz w:val="20"/>
          <w:szCs w:val="20"/>
        </w:rPr>
        <w:t xml:space="preserve">, TSH: </w:t>
      </w:r>
      <w:r w:rsidR="00056B04" w:rsidRPr="00BB5675">
        <w:rPr>
          <w:rFonts w:ascii="Times New Roman" w:hAnsi="Times New Roman" w:cs="Times New Roman"/>
          <w:sz w:val="20"/>
          <w:szCs w:val="20"/>
        </w:rPr>
        <w:t>thyroid</w:t>
      </w:r>
      <w:r w:rsidR="00056B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56B04" w:rsidRPr="00BB5675">
        <w:rPr>
          <w:rFonts w:ascii="Times New Roman" w:hAnsi="Times New Roman" w:cs="Times New Roman"/>
          <w:sz w:val="20"/>
          <w:szCs w:val="20"/>
        </w:rPr>
        <w:t>stimulating hormone</w:t>
      </w:r>
      <w:r w:rsidR="00056B04">
        <w:rPr>
          <w:rFonts w:ascii="Times New Roman" w:hAnsi="Times New Roman" w:cs="Times New Roman" w:hint="eastAsia"/>
          <w:sz w:val="20"/>
          <w:szCs w:val="20"/>
        </w:rPr>
        <w:t>, TgAb: anti-</w:t>
      </w:r>
      <w:r w:rsidR="00056B04" w:rsidRPr="00BB5675">
        <w:rPr>
          <w:rFonts w:ascii="Times New Roman" w:hAnsi="Times New Roman" w:cs="Times New Roman"/>
          <w:sz w:val="20"/>
          <w:szCs w:val="20"/>
        </w:rPr>
        <w:t>thyroglobulin antibod</w:t>
      </w:r>
      <w:r w:rsidR="00056B04">
        <w:rPr>
          <w:rFonts w:ascii="Times New Roman" w:hAnsi="Times New Roman" w:cs="Times New Roman" w:hint="eastAsia"/>
          <w:sz w:val="20"/>
          <w:szCs w:val="20"/>
        </w:rPr>
        <w:t>y, TPOAb: anti-</w:t>
      </w:r>
      <w:r w:rsidR="00056B04" w:rsidRPr="002E414E">
        <w:rPr>
          <w:rFonts w:ascii="Times New Roman" w:hAnsi="Times New Roman" w:cs="Times New Roman"/>
          <w:sz w:val="20"/>
          <w:szCs w:val="20"/>
        </w:rPr>
        <w:t>thyroperoxidase antibod</w:t>
      </w:r>
      <w:r w:rsidR="00056B04">
        <w:rPr>
          <w:rFonts w:ascii="Times New Roman" w:hAnsi="Times New Roman" w:cs="Times New Roman" w:hint="eastAsia"/>
          <w:sz w:val="20"/>
          <w:szCs w:val="20"/>
        </w:rPr>
        <w:t>y</w:t>
      </w:r>
    </w:p>
    <w:p w14:paraId="565AADB4" w14:textId="77777777" w:rsidR="00331B74" w:rsidRPr="0013482A" w:rsidRDefault="00331B74" w:rsidP="00331B74">
      <w:pPr>
        <w:rPr>
          <w:rFonts w:ascii="Times New Roman" w:hAnsi="Times New Roman" w:cs="Times New Roman"/>
        </w:rPr>
      </w:pPr>
    </w:p>
    <w:p w14:paraId="6FC6B1EC" w14:textId="77777777" w:rsidR="00331B74" w:rsidRPr="00472325" w:rsidRDefault="00331B74" w:rsidP="00331B7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C5B3AD5" w14:textId="77777777" w:rsidR="00396967" w:rsidRPr="00331B74" w:rsidRDefault="00396967">
      <w:pPr>
        <w:rPr>
          <w:rFonts w:hint="eastAsia"/>
        </w:rPr>
      </w:pPr>
    </w:p>
    <w:sectPr w:rsidR="00396967" w:rsidRPr="00331B74" w:rsidSect="00331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1AE9E8" w14:textId="77777777" w:rsidR="00354D66" w:rsidRDefault="00354D66" w:rsidP="00331B74">
      <w:pPr>
        <w:rPr>
          <w:rFonts w:hint="eastAsia"/>
        </w:rPr>
      </w:pPr>
      <w:r>
        <w:separator/>
      </w:r>
    </w:p>
  </w:endnote>
  <w:endnote w:type="continuationSeparator" w:id="0">
    <w:p w14:paraId="3EB590E6" w14:textId="77777777" w:rsidR="00354D66" w:rsidRDefault="00354D66" w:rsidP="00331B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BD9A73" w14:textId="77777777" w:rsidR="00354D66" w:rsidRDefault="00354D66" w:rsidP="00331B74">
      <w:pPr>
        <w:rPr>
          <w:rFonts w:hint="eastAsia"/>
        </w:rPr>
      </w:pPr>
      <w:r>
        <w:separator/>
      </w:r>
    </w:p>
  </w:footnote>
  <w:footnote w:type="continuationSeparator" w:id="0">
    <w:p w14:paraId="48C677DA" w14:textId="77777777" w:rsidR="00354D66" w:rsidRDefault="00354D66" w:rsidP="00331B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4E8"/>
    <w:rsid w:val="00056B04"/>
    <w:rsid w:val="000B230E"/>
    <w:rsid w:val="000F7917"/>
    <w:rsid w:val="00331B74"/>
    <w:rsid w:val="00354D66"/>
    <w:rsid w:val="00392B23"/>
    <w:rsid w:val="00396967"/>
    <w:rsid w:val="003E4ADE"/>
    <w:rsid w:val="00482F1B"/>
    <w:rsid w:val="00715477"/>
    <w:rsid w:val="007400B8"/>
    <w:rsid w:val="0089316B"/>
    <w:rsid w:val="00B52559"/>
    <w:rsid w:val="00C26289"/>
    <w:rsid w:val="00C67DDF"/>
    <w:rsid w:val="00CE5F84"/>
    <w:rsid w:val="00CF251D"/>
    <w:rsid w:val="00DB302C"/>
    <w:rsid w:val="00E70C55"/>
    <w:rsid w:val="00EC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B3FE7"/>
  <w15:chartTrackingRefBased/>
  <w15:docId w15:val="{7C31D39F-05B6-4D09-826F-C821F14B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B74"/>
    <w:pPr>
      <w:widowControl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B7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31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B7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31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inyu001@163.com</dc:creator>
  <cp:keywords/>
  <dc:description/>
  <cp:lastModifiedBy>a</cp:lastModifiedBy>
  <cp:revision>7</cp:revision>
  <dcterms:created xsi:type="dcterms:W3CDTF">2024-06-12T07:09:00Z</dcterms:created>
  <dcterms:modified xsi:type="dcterms:W3CDTF">2024-09-17T08:20:00Z</dcterms:modified>
</cp:coreProperties>
</file>